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27F1C" w14:textId="77777777" w:rsidR="009F68FA" w:rsidRPr="00400088" w:rsidRDefault="009F68FA" w:rsidP="009F68FA">
      <w:pPr>
        <w:rPr>
          <w:rFonts w:eastAsiaTheme="minorEastAsia"/>
          <w:b/>
          <w:sz w:val="20"/>
          <w:szCs w:val="20"/>
          <w:lang w:eastAsia="zh-CN"/>
        </w:rPr>
      </w:pPr>
      <w:r>
        <w:rPr>
          <w:b/>
          <w:sz w:val="20"/>
          <w:szCs w:val="20"/>
        </w:rPr>
        <w:t>S1 Table</w:t>
      </w:r>
      <w:r w:rsidRPr="00400088">
        <w:rPr>
          <w:b/>
          <w:sz w:val="20"/>
          <w:szCs w:val="20"/>
        </w:rPr>
        <w:t>: Detailed MEDLINE</w:t>
      </w:r>
      <w:r>
        <w:rPr>
          <w:b/>
          <w:sz w:val="20"/>
          <w:szCs w:val="20"/>
        </w:rPr>
        <w:t xml:space="preserve"> </w:t>
      </w:r>
      <w:r w:rsidRPr="00400088">
        <w:rPr>
          <w:b/>
          <w:sz w:val="20"/>
          <w:szCs w:val="20"/>
        </w:rPr>
        <w:t xml:space="preserve">and EMBASE search </w:t>
      </w:r>
      <w:r>
        <w:rPr>
          <w:b/>
          <w:sz w:val="20"/>
          <w:szCs w:val="20"/>
        </w:rPr>
        <w:t xml:space="preserve">strategy for article selection (1 January 1947 to April 5 2018) </w:t>
      </w:r>
      <w:r w:rsidRPr="00400088">
        <w:rPr>
          <w:b/>
          <w:sz w:val="20"/>
          <w:szCs w:val="20"/>
        </w:rPr>
        <w:t xml:space="preserve"> </w:t>
      </w:r>
    </w:p>
    <w:p w14:paraId="16E32A98" w14:textId="77777777" w:rsidR="009F68FA" w:rsidRDefault="009F68FA" w:rsidP="009F68FA"/>
    <w:p w14:paraId="23E5BF65" w14:textId="77777777" w:rsidR="009F68FA" w:rsidRDefault="009F68FA" w:rsidP="009F68FA"/>
    <w:p w14:paraId="3FEC45AE" w14:textId="77777777" w:rsidR="009F68FA" w:rsidRDefault="009F68FA" w:rsidP="009F68FA"/>
    <w:p w14:paraId="663A02B2" w14:textId="77777777" w:rsidR="009F68FA" w:rsidRDefault="009F68FA" w:rsidP="009F68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9F68FA" w:rsidRPr="00400088" w14:paraId="70FBC66C" w14:textId="77777777" w:rsidTr="00785393">
        <w:tc>
          <w:tcPr>
            <w:tcW w:w="4788" w:type="dxa"/>
          </w:tcPr>
          <w:p w14:paraId="5A864260" w14:textId="77777777" w:rsidR="009F68FA" w:rsidRPr="00AC1E82" w:rsidRDefault="009F68FA" w:rsidP="0078539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AC1E82">
              <w:rPr>
                <w:b/>
                <w:sz w:val="20"/>
                <w:szCs w:val="20"/>
              </w:rPr>
              <w:t>MEDLINE</w:t>
            </w:r>
          </w:p>
        </w:tc>
        <w:tc>
          <w:tcPr>
            <w:tcW w:w="4788" w:type="dxa"/>
          </w:tcPr>
          <w:p w14:paraId="6BAD434D" w14:textId="77777777" w:rsidR="009F68FA" w:rsidRPr="00AC1E82" w:rsidRDefault="009F68FA" w:rsidP="00785393">
            <w:pPr>
              <w:jc w:val="center"/>
              <w:rPr>
                <w:b/>
                <w:sz w:val="20"/>
                <w:szCs w:val="20"/>
              </w:rPr>
            </w:pPr>
            <w:r w:rsidRPr="00AC1E82">
              <w:rPr>
                <w:b/>
                <w:sz w:val="20"/>
                <w:szCs w:val="20"/>
              </w:rPr>
              <w:t>EMBASE</w:t>
            </w:r>
          </w:p>
        </w:tc>
      </w:tr>
      <w:tr w:rsidR="009F68FA" w:rsidRPr="00400088" w14:paraId="5DA49E7C" w14:textId="77777777" w:rsidTr="00785393">
        <w:tc>
          <w:tcPr>
            <w:tcW w:w="4788" w:type="dxa"/>
          </w:tcPr>
          <w:p w14:paraId="05F81B58" w14:textId="77777777" w:rsidR="009F68FA" w:rsidRPr="00AC1E82" w:rsidRDefault="009F68FA" w:rsidP="0078539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Inflammatory Bowel Diseases/</w:t>
            </w:r>
          </w:p>
          <w:p w14:paraId="1A3DA70F" w14:textId="77777777" w:rsidR="009F68FA" w:rsidRPr="00AC1E82" w:rsidRDefault="009F68FA" w:rsidP="0078539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Colitis, Ulcerative/</w:t>
            </w:r>
          </w:p>
          <w:p w14:paraId="4A3EA4BE" w14:textId="77777777" w:rsidR="009F68FA" w:rsidRPr="00AC1E82" w:rsidRDefault="009F68FA" w:rsidP="0078539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Crohn Disease/</w:t>
            </w:r>
          </w:p>
          <w:p w14:paraId="6042F300" w14:textId="77777777" w:rsidR="009F68FA" w:rsidRPr="00AC1E82" w:rsidRDefault="009F68FA" w:rsidP="0078539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Epidemiology/</w:t>
            </w:r>
          </w:p>
          <w:p w14:paraId="03712903" w14:textId="77777777" w:rsidR="009F68FA" w:rsidRPr="00AC1E82" w:rsidRDefault="009F68FA" w:rsidP="0078539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epidemiolog*.tw.</w:t>
            </w:r>
          </w:p>
          <w:p w14:paraId="273EFBAF" w14:textId="77777777" w:rsidR="009F68FA" w:rsidRPr="00AC1E82" w:rsidRDefault="009F68FA" w:rsidP="0078539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(crohn* or (ulcerative adj5 colitis) or inflammatory bowel*).tw.</w:t>
            </w:r>
          </w:p>
          <w:p w14:paraId="364A26C4" w14:textId="77777777" w:rsidR="009F68FA" w:rsidRDefault="009F68FA" w:rsidP="0078539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smok*</w:t>
            </w:r>
          </w:p>
          <w:p w14:paraId="55BDFDE6" w14:textId="77777777" w:rsidR="009F68FA" w:rsidRPr="00AC1E82" w:rsidRDefault="009F68FA" w:rsidP="0078539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bacco*</w:t>
            </w:r>
          </w:p>
          <w:p w14:paraId="74C25271" w14:textId="77777777" w:rsidR="009F68FA" w:rsidRPr="00AC1E82" w:rsidRDefault="009F68FA" w:rsidP="0078539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incidence.mp. or *Incidence/</w:t>
            </w:r>
          </w:p>
          <w:p w14:paraId="5DE1BCD9" w14:textId="77777777" w:rsidR="009F68FA" w:rsidRPr="00AC1E82" w:rsidRDefault="009F68FA" w:rsidP="0078539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 xml:space="preserve">1 or 2 or 3 or </w:t>
            </w:r>
            <w:r>
              <w:rPr>
                <w:sz w:val="20"/>
                <w:szCs w:val="20"/>
              </w:rPr>
              <w:t xml:space="preserve">4 or 5 or </w:t>
            </w:r>
            <w:r w:rsidRPr="00AC1E8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or 9</w:t>
            </w:r>
          </w:p>
          <w:p w14:paraId="3816BE27" w14:textId="77777777" w:rsidR="009F68FA" w:rsidRPr="00AC1E82" w:rsidRDefault="009F68FA" w:rsidP="0078539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or 8 </w:t>
            </w:r>
          </w:p>
          <w:p w14:paraId="5B89B888" w14:textId="77777777" w:rsidR="009F68FA" w:rsidRDefault="009F68FA" w:rsidP="0078539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and 11</w:t>
            </w:r>
          </w:p>
          <w:p w14:paraId="4D79157E" w14:textId="77777777" w:rsidR="009F68FA" w:rsidRPr="00AC1E82" w:rsidRDefault="009F68FA" w:rsidP="0078539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393A65AE" w14:textId="77777777" w:rsidR="009F68FA" w:rsidRPr="00AC1E82" w:rsidRDefault="009F68FA" w:rsidP="0078539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105B9510" w14:textId="77777777" w:rsidR="009F68FA" w:rsidRPr="00AC1E82" w:rsidRDefault="009F68FA" w:rsidP="0078539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788" w:type="dxa"/>
          </w:tcPr>
          <w:p w14:paraId="247239EA" w14:textId="77777777" w:rsidR="009F68FA" w:rsidRPr="00AC1E82" w:rsidRDefault="009F68FA" w:rsidP="00785393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*Crohn disease/</w:t>
            </w:r>
          </w:p>
          <w:p w14:paraId="4D249B33" w14:textId="77777777" w:rsidR="009F68FA" w:rsidRPr="00AC1E82" w:rsidRDefault="009F68FA" w:rsidP="00785393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*ulcerative colitis/</w:t>
            </w:r>
          </w:p>
          <w:p w14:paraId="1062E186" w14:textId="77777777" w:rsidR="009F68FA" w:rsidRPr="00AC1E82" w:rsidRDefault="009F68FA" w:rsidP="00785393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Epidemiology/</w:t>
            </w:r>
          </w:p>
          <w:p w14:paraId="3C729E08" w14:textId="77777777" w:rsidR="009F68FA" w:rsidRPr="00AC1E82" w:rsidRDefault="009F68FA" w:rsidP="00785393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epidemiolog*.tw.</w:t>
            </w:r>
          </w:p>
          <w:p w14:paraId="14257645" w14:textId="77777777" w:rsidR="009F68FA" w:rsidRPr="00AC1E82" w:rsidRDefault="009F68FA" w:rsidP="00785393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(inflammatory bowel disease* or IBD or crohn or (ulcerative adj5 colitis)).tw.</w:t>
            </w:r>
          </w:p>
          <w:p w14:paraId="7C36F4FA" w14:textId="77777777" w:rsidR="009F68FA" w:rsidRPr="00AC1E82" w:rsidRDefault="009F68FA" w:rsidP="00785393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incidence.mp. or *Incidence/</w:t>
            </w:r>
          </w:p>
          <w:p w14:paraId="636118B3" w14:textId="77777777" w:rsidR="009F68FA" w:rsidRPr="00AC1E82" w:rsidRDefault="009F68FA" w:rsidP="00785393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or 2 or 3 or 4 or 5 or 6</w:t>
            </w:r>
          </w:p>
          <w:p w14:paraId="1EFD6ADD" w14:textId="77777777" w:rsidR="009F68FA" w:rsidRPr="00AC1E82" w:rsidRDefault="009F68FA" w:rsidP="00785393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Smok*</w:t>
            </w:r>
          </w:p>
          <w:p w14:paraId="7AF95FF9" w14:textId="77777777" w:rsidR="009F68FA" w:rsidRPr="00AC1E82" w:rsidRDefault="009F68FA" w:rsidP="00785393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C1E82">
              <w:rPr>
                <w:sz w:val="20"/>
                <w:szCs w:val="20"/>
              </w:rPr>
              <w:t>Tobacco*</w:t>
            </w:r>
          </w:p>
          <w:p w14:paraId="4BE3BC6E" w14:textId="77777777" w:rsidR="009F68FA" w:rsidRPr="00AC1E82" w:rsidRDefault="009F68FA" w:rsidP="00785393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or 9</w:t>
            </w:r>
          </w:p>
          <w:p w14:paraId="7AC0B43B" w14:textId="77777777" w:rsidR="009F68FA" w:rsidRPr="00AC1E82" w:rsidRDefault="009F68FA" w:rsidP="00785393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and 10</w:t>
            </w:r>
          </w:p>
          <w:p w14:paraId="4DCF2754" w14:textId="77777777" w:rsidR="009F68FA" w:rsidRPr="00AC1E82" w:rsidRDefault="009F68FA" w:rsidP="00785393">
            <w:pPr>
              <w:widowControl w:val="0"/>
              <w:autoSpaceDE w:val="0"/>
              <w:autoSpaceDN w:val="0"/>
              <w:adjustRightInd w:val="0"/>
              <w:rPr>
                <w:rFonts w:eastAsia="SimSun"/>
                <w:sz w:val="20"/>
                <w:szCs w:val="20"/>
                <w:lang w:eastAsia="zh-CN"/>
              </w:rPr>
            </w:pPr>
          </w:p>
          <w:p w14:paraId="1F24B0F0" w14:textId="77777777" w:rsidR="009F68FA" w:rsidRPr="00AC1E82" w:rsidRDefault="009F68FA" w:rsidP="00785393">
            <w:pPr>
              <w:widowControl w:val="0"/>
              <w:autoSpaceDE w:val="0"/>
              <w:autoSpaceDN w:val="0"/>
              <w:adjustRightInd w:val="0"/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</w:tbl>
    <w:p w14:paraId="0F60D6D6" w14:textId="77777777" w:rsidR="009F68FA" w:rsidRDefault="009F68FA" w:rsidP="009F68FA"/>
    <w:p w14:paraId="111E96C7" w14:textId="77777777" w:rsidR="009F68FA" w:rsidRDefault="009F68FA" w:rsidP="009F68FA"/>
    <w:p w14:paraId="5D8B0B43" w14:textId="77777777" w:rsidR="009F68FA" w:rsidRDefault="009F68FA" w:rsidP="009F68FA"/>
    <w:p w14:paraId="09ED2363" w14:textId="77777777" w:rsidR="00A92F35" w:rsidRDefault="00A92F35">
      <w:bookmarkStart w:id="0" w:name="_GoBack"/>
      <w:bookmarkEnd w:id="0"/>
    </w:p>
    <w:sectPr w:rsidR="00A92F35" w:rsidSect="00980C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65B59"/>
    <w:multiLevelType w:val="hybridMultilevel"/>
    <w:tmpl w:val="5D3C436E"/>
    <w:lvl w:ilvl="0" w:tplc="3A98293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89A28144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965CC3B0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C878614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8FDA203E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3B34958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4CBE712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65DAE124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4D45A5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5F78411D"/>
    <w:multiLevelType w:val="hybridMultilevel"/>
    <w:tmpl w:val="759EC4E4"/>
    <w:lvl w:ilvl="0" w:tplc="D13A54C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ED09B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36A4D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DA263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EB2C9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548F98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64001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BE35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B8693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8FA"/>
    <w:rsid w:val="002C4558"/>
    <w:rsid w:val="004A72EA"/>
    <w:rsid w:val="005D0735"/>
    <w:rsid w:val="006A61A8"/>
    <w:rsid w:val="00980C60"/>
    <w:rsid w:val="009E09CD"/>
    <w:rsid w:val="009F68FA"/>
    <w:rsid w:val="00A9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72930"/>
  <w15:chartTrackingRefBased/>
  <w15:docId w15:val="{6FD37D6C-9E96-D942-9BF1-FBE72AF2F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68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8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35</Characters>
  <Application>Microsoft Office Word</Application>
  <DocSecurity>0</DocSecurity>
  <Lines>9</Lines>
  <Paragraphs>2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Thomas</dc:creator>
  <cp:keywords/>
  <dc:description/>
  <cp:lastModifiedBy>Tom Thomas</cp:lastModifiedBy>
  <cp:revision>1</cp:revision>
  <dcterms:created xsi:type="dcterms:W3CDTF">2019-09-12T19:53:00Z</dcterms:created>
  <dcterms:modified xsi:type="dcterms:W3CDTF">2019-09-12T19:53:00Z</dcterms:modified>
</cp:coreProperties>
</file>